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9DEAC" w14:textId="38A7A756" w:rsidR="006C632C" w:rsidRDefault="00B600B0" w:rsidP="0006758E">
      <w:pPr>
        <w:pStyle w:val="HTMLVorformatiert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B600B0">
        <w:rPr>
          <w:rFonts w:ascii="Times New Roman" w:hAnsi="Times New Roman" w:cs="Times New Roman"/>
          <w:b/>
          <w:sz w:val="24"/>
        </w:rPr>
        <w:t>Supplementary Table S</w:t>
      </w:r>
      <w:r w:rsidR="00AA0ED8">
        <w:rPr>
          <w:rFonts w:ascii="Times New Roman" w:hAnsi="Times New Roman" w:cs="Times New Roman"/>
          <w:b/>
          <w:sz w:val="24"/>
        </w:rPr>
        <w:t>2</w:t>
      </w:r>
      <w:r w:rsidR="00BF0EE4" w:rsidRPr="00BF0EE4">
        <w:rPr>
          <w:rFonts w:ascii="Times New Roman" w:hAnsi="Times New Roman" w:cs="Times New Roman"/>
          <w:b/>
          <w:sz w:val="24"/>
        </w:rPr>
        <w:t>:</w:t>
      </w:r>
      <w:r w:rsidR="006C632C">
        <w:rPr>
          <w:rFonts w:ascii="Times New Roman" w:hAnsi="Times New Roman" w:cs="Times New Roman"/>
          <w:sz w:val="24"/>
        </w:rPr>
        <w:t xml:space="preserve"> Adjusted associations between vaccinations, infections, and e</w:t>
      </w:r>
      <w:r w:rsidR="006C632C" w:rsidRPr="0028309E">
        <w:rPr>
          <w:rFonts w:ascii="Times New Roman" w:hAnsi="Times New Roman" w:cs="Times New Roman"/>
          <w:sz w:val="24"/>
        </w:rPr>
        <w:t xml:space="preserve">xposures </w:t>
      </w:r>
      <w:r w:rsidR="006C632C">
        <w:rPr>
          <w:rFonts w:ascii="Times New Roman" w:hAnsi="Times New Roman" w:cs="Times New Roman"/>
          <w:sz w:val="24"/>
        </w:rPr>
        <w:t>d</w:t>
      </w:r>
      <w:r w:rsidR="006C632C" w:rsidRPr="0028309E">
        <w:rPr>
          <w:rFonts w:ascii="Times New Roman" w:hAnsi="Times New Roman" w:cs="Times New Roman"/>
          <w:sz w:val="24"/>
        </w:rPr>
        <w:t xml:space="preserve">uring </w:t>
      </w:r>
      <w:r w:rsidR="006C632C">
        <w:rPr>
          <w:rFonts w:ascii="Times New Roman" w:hAnsi="Times New Roman" w:cs="Times New Roman"/>
          <w:sz w:val="24"/>
        </w:rPr>
        <w:t>pregnancy and IgG t</w:t>
      </w:r>
      <w:r w:rsidR="006C632C" w:rsidRPr="0028309E">
        <w:rPr>
          <w:rFonts w:ascii="Times New Roman" w:hAnsi="Times New Roman" w:cs="Times New Roman"/>
          <w:sz w:val="24"/>
        </w:rPr>
        <w:t>iters</w:t>
      </w:r>
      <w:r w:rsidR="00114E20">
        <w:rPr>
          <w:rFonts w:ascii="Times New Roman" w:hAnsi="Times New Roman" w:cs="Times New Roman"/>
          <w:sz w:val="24"/>
        </w:rPr>
        <w:t xml:space="preserve"> including missing values</w:t>
      </w:r>
      <w:r w:rsidR="006C632C" w:rsidRPr="0028309E">
        <w:rPr>
          <w:rFonts w:ascii="Times New Roman" w:hAnsi="Times New Roman" w:cs="Times New Roman"/>
          <w:sz w:val="24"/>
        </w:rPr>
        <w:t xml:space="preserve"> </w:t>
      </w:r>
      <w:r w:rsidR="006C632C">
        <w:rPr>
          <w:rFonts w:ascii="Times New Roman" w:hAnsi="Times New Roman" w:cs="Times New Roman"/>
          <w:sz w:val="24"/>
        </w:rPr>
        <w:t>of participants in the LISA study</w:t>
      </w:r>
      <w:r w:rsidR="00D04C29">
        <w:rPr>
          <w:rFonts w:ascii="Times New Roman" w:hAnsi="Times New Roman" w:cs="Times New Roman"/>
          <w:sz w:val="24"/>
        </w:rPr>
        <w:t>*.</w:t>
      </w:r>
      <w:r w:rsidR="006C632C" w:rsidRPr="00CF3D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803756" w14:textId="77777777" w:rsidR="0006758E" w:rsidRDefault="0006758E" w:rsidP="0006758E">
      <w:pPr>
        <w:pStyle w:val="HTMLVorformatiert"/>
        <w:shd w:val="clear" w:color="auto" w:fill="FFFFFF"/>
        <w:rPr>
          <w:rFonts w:ascii="Times New Roman" w:hAnsi="Times New Roman" w:cs="Times New Roman"/>
        </w:rPr>
      </w:pPr>
    </w:p>
    <w:tbl>
      <w:tblPr>
        <w:tblStyle w:val="Tabellenraster"/>
        <w:tblW w:w="10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248"/>
        <w:gridCol w:w="1894"/>
        <w:gridCol w:w="1753"/>
        <w:gridCol w:w="1767"/>
        <w:gridCol w:w="1786"/>
        <w:gridCol w:w="1056"/>
        <w:gridCol w:w="114"/>
      </w:tblGrid>
      <w:tr w:rsidR="00A26E40" w:rsidRPr="00E26171" w14:paraId="086A7699" w14:textId="77777777" w:rsidTr="009B502E">
        <w:tc>
          <w:tcPr>
            <w:tcW w:w="22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D7C9B1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ntibody </w:t>
            </w:r>
            <w:proofErr w:type="spellStart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titer</w:t>
            </w:r>
            <w:r w:rsidR="005013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46150E9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Exposure</w:t>
            </w: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69CAAB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proofErr w:type="spellStart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Time</w:t>
            </w:r>
            <w:r w:rsidR="005013F8" w:rsidRPr="005013F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90DBA9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ression </w:t>
            </w:r>
            <w:proofErr w:type="spellStart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coefficient</w:t>
            </w:r>
            <w:r w:rsidR="005013F8" w:rsidRPr="005013F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47BE8F" w14:textId="77777777" w:rsidR="00A26E40" w:rsidRPr="00383D5E" w:rsidRDefault="00936D25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5%-</w:t>
            </w:r>
            <w:r w:rsidR="00A26E40"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CI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C663776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A26E40" w:rsidRPr="00E26171" w14:paraId="03D086D3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47F0E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Measles</w:t>
            </w:r>
            <w:r w:rsidR="005013F8" w:rsidRPr="005013F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  <w:r w:rsidR="005013F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="005013F8" w:rsidRPr="00AA3B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</w:t>
            </w:r>
            <w:proofErr w:type="spellEnd"/>
            <w:r w:rsidRPr="00383D5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(n=1</w:t>
            </w:r>
            <w:r w:rsidR="006D6835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  <w:r w:rsidR="006E75D7"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0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)</w:t>
            </w:r>
          </w:p>
        </w:tc>
        <w:tc>
          <w:tcPr>
            <w:tcW w:w="18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B341E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B62CE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A2EB6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EC699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5B294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6E40" w:rsidRPr="00E26171" w14:paraId="55FA9FB6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102D3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63F00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hickenpox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BE800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00B5C" w14:textId="429C79B5" w:rsidR="00A26E40" w:rsidRPr="00383D5E" w:rsidRDefault="008D0C25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0AD94" w14:textId="1D2FA041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0.6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FC2A2" w14:textId="3B014FA6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A26E40" w:rsidRPr="00E26171" w14:paraId="7062928D" w14:textId="77777777" w:rsidTr="009B502E">
        <w:trPr>
          <w:gridAfter w:val="1"/>
          <w:wAfter w:w="114" w:type="dxa"/>
          <w:trHeight w:val="89"/>
        </w:trPr>
        <w:tc>
          <w:tcPr>
            <w:tcW w:w="2248" w:type="dxa"/>
            <w:shd w:val="clear" w:color="auto" w:fill="auto"/>
            <w:vAlign w:val="center"/>
          </w:tcPr>
          <w:p w14:paraId="0ACDE150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17496586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hickenpox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5C886A4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8E22DED" w14:textId="07F5D9EB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808A9C1" w14:textId="3ABB6E71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5342B0" w:rsidRPr="00383D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D0C25" w:rsidRPr="00383D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F64FD9F" w14:textId="3C59721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342B0" w:rsidRPr="00383D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26E40" w:rsidRPr="00E26171" w14:paraId="26CA349A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109D2A9B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787827B0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hickenpox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49791A9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5BBCAA6" w14:textId="59632CAE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05A1C5F" w14:textId="6F244D1A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0.5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BFF28BA" w14:textId="4E7AAD94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26E40" w:rsidRPr="00E26171" w14:paraId="24516DB2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650AF51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5062992E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hickenpox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19B62FC" w14:textId="77777777" w:rsidR="00A26E40" w:rsidRPr="00383D5E" w:rsidRDefault="00720396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1313F40" w14:textId="2A97FAAA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9547510" w14:textId="74756580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81B8F34" w14:textId="5361DCB5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342B0" w:rsidRPr="00383D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A26E40" w:rsidRPr="00E26171" w14:paraId="559D42C1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62EA1B28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4A20B109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Vaccination against </w:t>
            </w:r>
            <w:proofErr w:type="spellStart"/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TPPHIB</w:t>
            </w:r>
            <w:r w:rsidR="005013F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"/>
              </w:rPr>
              <w:t>f</w:t>
            </w:r>
            <w:proofErr w:type="spellEnd"/>
          </w:p>
        </w:tc>
        <w:tc>
          <w:tcPr>
            <w:tcW w:w="1753" w:type="dxa"/>
            <w:shd w:val="clear" w:color="auto" w:fill="auto"/>
            <w:vAlign w:val="center"/>
          </w:tcPr>
          <w:p w14:paraId="63348880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165755B" w14:textId="500F359E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C54229C" w14:textId="2FA119CC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-0.1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2C0B2EF" w14:textId="6C5CF2B4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2</w:t>
            </w:r>
          </w:p>
        </w:tc>
      </w:tr>
      <w:tr w:rsidR="00A26E40" w:rsidRPr="00E26171" w14:paraId="68590499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0D16CE58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3EF6AC7B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Vaccination against </w:t>
            </w:r>
            <w:proofErr w:type="spellStart"/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TPPHIB</w:t>
            </w:r>
            <w:r w:rsidR="005013F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"/>
              </w:rPr>
              <w:t>f</w:t>
            </w:r>
            <w:proofErr w:type="spellEnd"/>
          </w:p>
        </w:tc>
        <w:tc>
          <w:tcPr>
            <w:tcW w:w="1753" w:type="dxa"/>
            <w:shd w:val="clear" w:color="auto" w:fill="auto"/>
            <w:vAlign w:val="center"/>
          </w:tcPr>
          <w:p w14:paraId="1843D276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CEDC24B" w14:textId="2657F1EC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843B7BF" w14:textId="50EAD25A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2.4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244343" w:rsidRPr="00383D5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D3C2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8ED0801" w14:textId="44D7D342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A678D5" w:rsidRPr="00383D5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26E40" w:rsidRPr="00E26171" w14:paraId="6A6497CE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A12538C" w14:textId="77777777" w:rsidR="00A26E40" w:rsidRPr="00383D5E" w:rsidRDefault="00A26E40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6C1C0643" w14:textId="77777777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Vaccination against </w:t>
            </w:r>
            <w:proofErr w:type="spellStart"/>
            <w:r w:rsidRPr="00383D5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TPPHIB</w:t>
            </w:r>
            <w:r w:rsidR="005013F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"/>
              </w:rPr>
              <w:t>f</w:t>
            </w:r>
            <w:proofErr w:type="spellEnd"/>
          </w:p>
        </w:tc>
        <w:tc>
          <w:tcPr>
            <w:tcW w:w="1753" w:type="dxa"/>
            <w:shd w:val="clear" w:color="auto" w:fill="auto"/>
            <w:vAlign w:val="center"/>
          </w:tcPr>
          <w:p w14:paraId="0A292178" w14:textId="77777777" w:rsidR="00A26E40" w:rsidRPr="00383D5E" w:rsidRDefault="00720396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6F5A613" w14:textId="16E8B8D0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8F10A8E" w14:textId="50432578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8D0C25" w:rsidRPr="00383D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D3C2A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22ED9C1" w14:textId="26D06C29" w:rsidR="00A26E40" w:rsidRPr="00383D5E" w:rsidRDefault="00A26E40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678D5" w:rsidRPr="00383D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7903" w:rsidRPr="00E26171" w14:paraId="6408710E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099BF" w14:textId="77777777" w:rsidR="00157903" w:rsidRPr="00383D5E" w:rsidRDefault="00157903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>Tetanus</w:t>
            </w:r>
            <w:r w:rsidR="005013F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,</w:t>
            </w:r>
            <w:r w:rsidR="005013F8" w:rsidRPr="005227C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</w:t>
            </w:r>
            <w:proofErr w:type="spellEnd"/>
            <w:r w:rsidR="006D683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 w:rsidR="005A62AA" w:rsidRPr="00383D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D683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11614">
              <w:rPr>
                <w:rFonts w:ascii="Times New Roman" w:hAnsi="Times New Roman" w:cs="Times New Roman"/>
                <w:sz w:val="22"/>
                <w:szCs w:val="22"/>
              </w:rPr>
              <w:t>961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6FB0B" w14:textId="77777777" w:rsidR="00157903" w:rsidRPr="00383D5E" w:rsidRDefault="00157903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9B9DA" w14:textId="77777777" w:rsidR="00157903" w:rsidRPr="00383D5E" w:rsidRDefault="00157903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BA68E" w14:textId="77777777" w:rsidR="00157903" w:rsidRPr="00383D5E" w:rsidRDefault="00157903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15E91" w14:textId="77777777" w:rsidR="00157903" w:rsidRPr="00383D5E" w:rsidRDefault="00157903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5B75E" w14:textId="77777777" w:rsidR="00157903" w:rsidRPr="00383D5E" w:rsidRDefault="00157903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611614" w14:paraId="6B1ABDEE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6131C" w14:textId="77777777" w:rsidR="00611614" w:rsidRPr="00611614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7D7AA" w14:textId="77777777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h</w:t>
            </w:r>
            <w:r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ep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 xml:space="preserve">atitis </w:t>
            </w:r>
            <w:r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B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95AF6" w14:textId="77777777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39723" w14:textId="7BEDDDAB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-0.33</w:t>
            </w:r>
            <w:r w:rsidR="00386E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9F8A7" w14:textId="5B637C0D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</w:t>
            </w:r>
            <w:r w:rsidR="009B50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6116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-0.15</w:t>
            </w:r>
            <w:r w:rsidR="00386E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4D776" w14:textId="24D22AED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&lt;0.</w:t>
            </w:r>
            <w:r w:rsidR="003835C6">
              <w:rPr>
                <w:rFonts w:ascii="Times New Roman" w:hAnsi="Times New Roman" w:cs="Times New Roman"/>
              </w:rPr>
              <w:t>0</w:t>
            </w:r>
            <w:r w:rsidR="009B502E">
              <w:rPr>
                <w:rFonts w:ascii="Times New Roman" w:hAnsi="Times New Roman" w:cs="Times New Roman"/>
              </w:rPr>
              <w:t>0</w:t>
            </w:r>
            <w:r w:rsidR="003835C6">
              <w:rPr>
                <w:rFonts w:ascii="Times New Roman" w:hAnsi="Times New Roman" w:cs="Times New Roman"/>
              </w:rPr>
              <w:t>1</w:t>
            </w:r>
          </w:p>
        </w:tc>
      </w:tr>
      <w:tr w:rsidR="00611614" w:rsidRPr="00611614" w14:paraId="5933B8B5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7BF53B29" w14:textId="77777777" w:rsidR="00611614" w:rsidRPr="00611614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09EB7CB9" w14:textId="77777777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h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ep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 xml:space="preserve">atitis 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B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A1C7D2E" w14:textId="77777777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1FB1B7D" w14:textId="1EECD825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-0.0</w:t>
            </w:r>
            <w:r w:rsidR="009B50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95A52B7" w14:textId="5C91FA08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9241B2F" w14:textId="2DC58B42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0.88</w:t>
            </w:r>
            <w:r w:rsidR="009B502E">
              <w:rPr>
                <w:rFonts w:ascii="Times New Roman" w:hAnsi="Times New Roman" w:cs="Times New Roman"/>
              </w:rPr>
              <w:t>2</w:t>
            </w:r>
          </w:p>
        </w:tc>
      </w:tr>
      <w:tr w:rsidR="00611614" w:rsidRPr="00611614" w14:paraId="529E60AE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041E167" w14:textId="77777777" w:rsidR="00611614" w:rsidRPr="00611614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6A710A9A" w14:textId="77777777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h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ep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 xml:space="preserve">atitis 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B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DB09C27" w14:textId="77777777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B632E5A" w14:textId="48AFE4E4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0.</w:t>
            </w:r>
            <w:r w:rsidR="009B502E">
              <w:rPr>
                <w:rFonts w:ascii="Times New Roman" w:hAnsi="Times New Roman" w:cs="Times New Roman"/>
              </w:rPr>
              <w:t>09</w:t>
            </w:r>
            <w:r w:rsidR="00386E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6F616A7" w14:textId="2EACDA62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9CFC3FC" w14:textId="0E7C2F8E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0.17</w:t>
            </w:r>
            <w:r w:rsidR="009B502E">
              <w:rPr>
                <w:rFonts w:ascii="Times New Roman" w:hAnsi="Times New Roman" w:cs="Times New Roman"/>
              </w:rPr>
              <w:t>3</w:t>
            </w:r>
          </w:p>
        </w:tc>
      </w:tr>
      <w:tr w:rsidR="00611614" w:rsidRPr="00611614" w14:paraId="763F9FBF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20EFCDA7" w14:textId="77777777" w:rsidR="00611614" w:rsidRPr="00611614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2AB13C5D" w14:textId="77777777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h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ep</w:t>
            </w:r>
            <w:r w:rsidR="007C5817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 xml:space="preserve">atitis </w:t>
            </w:r>
            <w:r w:rsidR="007C5817" w:rsidRPr="00611614">
              <w:rPr>
                <w:rFonts w:ascii="Times New Roman" w:hAnsi="Times New Roman" w:cs="Times New Roman"/>
                <w:color w:val="000000" w:themeColor="text1"/>
                <w:lang w:val="en" w:eastAsia="de-DE"/>
              </w:rPr>
              <w:t>B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C657434" w14:textId="77777777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B27E67B" w14:textId="59657854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-0.0</w:t>
            </w:r>
            <w:r w:rsidR="009B50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4C1AC44" w14:textId="75D076AB" w:rsidR="00611614" w:rsidRPr="00611614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  <w:r w:rsidR="00386EA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611614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4FA6D4A" w14:textId="4D39267D" w:rsidR="00611614" w:rsidRPr="00611614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11614">
              <w:rPr>
                <w:rFonts w:ascii="Times New Roman" w:hAnsi="Times New Roman" w:cs="Times New Roman"/>
              </w:rPr>
              <w:t>0.69</w:t>
            </w:r>
            <w:r w:rsidR="009B502E">
              <w:rPr>
                <w:rFonts w:ascii="Times New Roman" w:hAnsi="Times New Roman" w:cs="Times New Roman"/>
              </w:rPr>
              <w:t>4</w:t>
            </w:r>
          </w:p>
        </w:tc>
      </w:tr>
      <w:tr w:rsidR="00611614" w:rsidRPr="00E26171" w14:paraId="4EAB5639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069DC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83B12">
              <w:rPr>
                <w:rFonts w:ascii="Times New Roman" w:hAnsi="Times New Roman" w:cs="Times New Roman"/>
                <w:b/>
                <w:sz w:val="22"/>
                <w:szCs w:val="22"/>
              </w:rPr>
              <w:t>HIB</w:t>
            </w:r>
            <w:r w:rsidRPr="00E83B1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  <w:r w:rsidRPr="00E83B1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</w:t>
            </w:r>
            <w:r w:rsidRPr="00E83B1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</w:t>
            </w:r>
            <w:proofErr w:type="spellEnd"/>
            <w:r w:rsidRPr="00E83B1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83B12">
              <w:rPr>
                <w:rFonts w:ascii="Times New Roman" w:hAnsi="Times New Roman" w:cs="Times New Roman"/>
                <w:sz w:val="22"/>
                <w:szCs w:val="22"/>
              </w:rPr>
              <w:t>(n=1,</w:t>
            </w:r>
            <w:r w:rsidR="00300A00" w:rsidRPr="00E83B12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  <w:r w:rsidRPr="00E83B1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9DFFC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28FD4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49B39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3A011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07527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E26171" w14:paraId="4480746E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1E17A89E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0CAC7C0F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Pseudocroup</w:t>
            </w:r>
          </w:p>
        </w:tc>
        <w:tc>
          <w:tcPr>
            <w:tcW w:w="1753" w:type="dxa"/>
            <w:shd w:val="clear" w:color="auto" w:fill="auto"/>
          </w:tcPr>
          <w:p w14:paraId="502009F0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.</w:t>
            </w:r>
          </w:p>
        </w:tc>
        <w:tc>
          <w:tcPr>
            <w:tcW w:w="1767" w:type="dxa"/>
            <w:shd w:val="clear" w:color="auto" w:fill="auto"/>
          </w:tcPr>
          <w:p w14:paraId="782A28C1" w14:textId="6F5DDB89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5</w:t>
            </w:r>
          </w:p>
        </w:tc>
        <w:tc>
          <w:tcPr>
            <w:tcW w:w="1786" w:type="dxa"/>
            <w:shd w:val="clear" w:color="auto" w:fill="auto"/>
          </w:tcPr>
          <w:p w14:paraId="046A7BE3" w14:textId="5CF5087B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3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9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3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9</w:t>
            </w:r>
          </w:p>
        </w:tc>
        <w:tc>
          <w:tcPr>
            <w:tcW w:w="1056" w:type="dxa"/>
            <w:shd w:val="clear" w:color="auto" w:fill="auto"/>
          </w:tcPr>
          <w:p w14:paraId="041F6C0A" w14:textId="6D039B5A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9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9</w:t>
            </w:r>
          </w:p>
        </w:tc>
      </w:tr>
      <w:tr w:rsidR="00611614" w:rsidRPr="00E26171" w14:paraId="79683471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0EFF6DAA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781ED418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Pseudocroup</w:t>
            </w:r>
          </w:p>
        </w:tc>
        <w:tc>
          <w:tcPr>
            <w:tcW w:w="1753" w:type="dxa"/>
            <w:shd w:val="clear" w:color="auto" w:fill="auto"/>
          </w:tcPr>
          <w:p w14:paraId="51BB858B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.</w:t>
            </w:r>
          </w:p>
        </w:tc>
        <w:tc>
          <w:tcPr>
            <w:tcW w:w="1767" w:type="dxa"/>
            <w:shd w:val="clear" w:color="auto" w:fill="auto"/>
          </w:tcPr>
          <w:p w14:paraId="21FF03D5" w14:textId="242446C0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1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</w:t>
            </w:r>
            <w:r w:rsidR="00386EA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14:paraId="4F42D027" w14:textId="3F534D98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95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7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8</w:t>
            </w:r>
          </w:p>
        </w:tc>
        <w:tc>
          <w:tcPr>
            <w:tcW w:w="1056" w:type="dxa"/>
            <w:shd w:val="clear" w:color="auto" w:fill="auto"/>
          </w:tcPr>
          <w:p w14:paraId="513856D6" w14:textId="3E6BC022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2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5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</w:t>
            </w:r>
          </w:p>
        </w:tc>
      </w:tr>
      <w:tr w:rsidR="00611614" w:rsidRPr="00E26171" w14:paraId="6EB066CA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2DB0D80D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745D2E15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Pseudocroup</w:t>
            </w:r>
          </w:p>
        </w:tc>
        <w:tc>
          <w:tcPr>
            <w:tcW w:w="1753" w:type="dxa"/>
            <w:shd w:val="clear" w:color="auto" w:fill="auto"/>
          </w:tcPr>
          <w:p w14:paraId="35BDC0C8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</w:tcPr>
          <w:p w14:paraId="4B999AE3" w14:textId="1EBAFE88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5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8</w:t>
            </w:r>
          </w:p>
        </w:tc>
        <w:tc>
          <w:tcPr>
            <w:tcW w:w="1786" w:type="dxa"/>
            <w:shd w:val="clear" w:color="auto" w:fill="auto"/>
          </w:tcPr>
          <w:p w14:paraId="5ED7D553" w14:textId="56D16CF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93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</w:t>
            </w:r>
          </w:p>
        </w:tc>
        <w:tc>
          <w:tcPr>
            <w:tcW w:w="1056" w:type="dxa"/>
            <w:shd w:val="clear" w:color="auto" w:fill="auto"/>
          </w:tcPr>
          <w:p w14:paraId="191FA958" w14:textId="46B6BCAE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8</w:t>
            </w:r>
          </w:p>
        </w:tc>
      </w:tr>
      <w:tr w:rsidR="00611614" w:rsidRPr="00E26171" w14:paraId="3F76B258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00643AB7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202D1E2D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Pseudocroup</w:t>
            </w:r>
          </w:p>
        </w:tc>
        <w:tc>
          <w:tcPr>
            <w:tcW w:w="1753" w:type="dxa"/>
            <w:shd w:val="clear" w:color="auto" w:fill="auto"/>
          </w:tcPr>
          <w:p w14:paraId="7DEB77D1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</w:tcPr>
          <w:p w14:paraId="4D60827D" w14:textId="624D2044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1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</w:t>
            </w:r>
          </w:p>
        </w:tc>
        <w:tc>
          <w:tcPr>
            <w:tcW w:w="1786" w:type="dxa"/>
            <w:shd w:val="clear" w:color="auto" w:fill="auto"/>
          </w:tcPr>
          <w:p w14:paraId="0A7ACF1A" w14:textId="3B4E2136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49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0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8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14:paraId="2467DC2F" w14:textId="6B71415D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2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</w:p>
        </w:tc>
      </w:tr>
      <w:tr w:rsidR="00611614" w:rsidRPr="00E26171" w14:paraId="072BEDFB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47A4A772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12B89337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  <w:color w:val="212121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212121"/>
                <w:lang w:val="en" w:eastAsia="de-DE"/>
              </w:rPr>
              <w:t>h</w:t>
            </w: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epatitis B</w:t>
            </w:r>
          </w:p>
        </w:tc>
        <w:tc>
          <w:tcPr>
            <w:tcW w:w="1753" w:type="dxa"/>
            <w:shd w:val="clear" w:color="auto" w:fill="auto"/>
          </w:tcPr>
          <w:p w14:paraId="4DF44D71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.</w:t>
            </w:r>
          </w:p>
        </w:tc>
        <w:tc>
          <w:tcPr>
            <w:tcW w:w="1767" w:type="dxa"/>
            <w:shd w:val="clear" w:color="auto" w:fill="auto"/>
          </w:tcPr>
          <w:p w14:paraId="304BC530" w14:textId="13DEC91C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14:paraId="65D893CF" w14:textId="3F5CFA85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1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79</w:t>
            </w: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6</w:t>
            </w:r>
          </w:p>
        </w:tc>
        <w:tc>
          <w:tcPr>
            <w:tcW w:w="1056" w:type="dxa"/>
            <w:shd w:val="clear" w:color="auto" w:fill="auto"/>
          </w:tcPr>
          <w:p w14:paraId="40AB5014" w14:textId="72E58B09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7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86</w:t>
            </w:r>
          </w:p>
        </w:tc>
      </w:tr>
      <w:tr w:rsidR="00611614" w:rsidRPr="00E26171" w14:paraId="6CF489C5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B555A13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546D64F7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212121"/>
                <w:lang w:val="en" w:eastAsia="de-DE"/>
              </w:rPr>
              <w:t>h</w:t>
            </w: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epatitis B</w:t>
            </w:r>
          </w:p>
        </w:tc>
        <w:tc>
          <w:tcPr>
            <w:tcW w:w="1753" w:type="dxa"/>
            <w:shd w:val="clear" w:color="auto" w:fill="auto"/>
          </w:tcPr>
          <w:p w14:paraId="03C73E50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.</w:t>
            </w:r>
          </w:p>
        </w:tc>
        <w:tc>
          <w:tcPr>
            <w:tcW w:w="1767" w:type="dxa"/>
            <w:shd w:val="clear" w:color="auto" w:fill="auto"/>
          </w:tcPr>
          <w:p w14:paraId="0DAE29BB" w14:textId="756327DD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2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79</w:t>
            </w:r>
          </w:p>
        </w:tc>
        <w:tc>
          <w:tcPr>
            <w:tcW w:w="1786" w:type="dxa"/>
            <w:shd w:val="clear" w:color="auto" w:fill="auto"/>
          </w:tcPr>
          <w:p w14:paraId="6D8393EB" w14:textId="64C8510F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0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. 0.5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14:paraId="6BCE85EB" w14:textId="05D09A09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8</w:t>
            </w:r>
          </w:p>
        </w:tc>
      </w:tr>
      <w:tr w:rsidR="00611614" w:rsidRPr="00E26171" w14:paraId="0FBE479D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7C563F14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shd w:val="clear" w:color="auto" w:fill="auto"/>
          </w:tcPr>
          <w:p w14:paraId="13BECD7E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212121"/>
                <w:lang w:val="en" w:eastAsia="de-DE"/>
              </w:rPr>
              <w:t>h</w:t>
            </w: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epatitis B</w:t>
            </w:r>
          </w:p>
        </w:tc>
        <w:tc>
          <w:tcPr>
            <w:tcW w:w="1753" w:type="dxa"/>
            <w:shd w:val="clear" w:color="auto" w:fill="auto"/>
          </w:tcPr>
          <w:p w14:paraId="19DE0B8E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</w:tcPr>
          <w:p w14:paraId="766E0393" w14:textId="77FD50E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2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5</w:t>
            </w:r>
          </w:p>
        </w:tc>
        <w:tc>
          <w:tcPr>
            <w:tcW w:w="1786" w:type="dxa"/>
            <w:shd w:val="clear" w:color="auto" w:fill="auto"/>
          </w:tcPr>
          <w:p w14:paraId="758C190F" w14:textId="06651179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5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6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37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14:paraId="1AAA3BA1" w14:textId="2EB1F0CF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8</w:t>
            </w:r>
          </w:p>
        </w:tc>
      </w:tr>
      <w:tr w:rsidR="00611614" w:rsidRPr="00E26171" w14:paraId="1381C5FA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E0763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27FE2108" w14:textId="77777777" w:rsidR="00611614" w:rsidRPr="00383D5E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 xml:space="preserve">Vaccination against </w:t>
            </w:r>
            <w:r w:rsidR="007C5817">
              <w:rPr>
                <w:rFonts w:ascii="Times New Roman" w:hAnsi="Times New Roman" w:cs="Times New Roman"/>
                <w:color w:val="212121"/>
                <w:lang w:val="en" w:eastAsia="de-DE"/>
              </w:rPr>
              <w:t>h</w:t>
            </w:r>
            <w:r w:rsidRPr="00383D5E">
              <w:rPr>
                <w:rFonts w:ascii="Times New Roman" w:hAnsi="Times New Roman" w:cs="Times New Roman"/>
                <w:color w:val="212121"/>
                <w:lang w:val="en" w:eastAsia="de-DE"/>
              </w:rPr>
              <w:t>epatitis B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5B45EEFF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24EE843B" w14:textId="20A30AC5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14</w:t>
            </w:r>
            <w:r w:rsidR="00895FB9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5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14:paraId="6D538BDF" w14:textId="5A57B3AF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-0.02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, 0.31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3929CBF2" w14:textId="7B700F1C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383D5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9</w:t>
            </w:r>
            <w:r w:rsidR="009B502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1</w:t>
            </w:r>
          </w:p>
        </w:tc>
      </w:tr>
      <w:tr w:rsidR="00611614" w:rsidRPr="00E26171" w14:paraId="343D36DB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4D119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227CD">
              <w:rPr>
                <w:rFonts w:ascii="Times New Roman" w:hAnsi="Times New Roman" w:cs="Times New Roman"/>
                <w:b/>
                <w:sz w:val="22"/>
                <w:szCs w:val="22"/>
              </w:rPr>
              <w:t>EBV</w:t>
            </w:r>
            <w:proofErr w:type="spellStart"/>
            <w:r w:rsidRPr="005227CD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vertAlign w:val="superscript"/>
                <w:lang w:val="en" w:eastAsia="de-DE"/>
              </w:rPr>
              <w:t>e,g</w:t>
            </w:r>
            <w:proofErr w:type="spellEnd"/>
            <w:r w:rsidRPr="00383D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83D5E">
              <w:rPr>
                <w:rFonts w:ascii="Times New Roman" w:hAnsi="Times New Roman" w:cs="Times New Roman"/>
                <w:sz w:val="22"/>
                <w:szCs w:val="22"/>
              </w:rPr>
              <w:t>(n=315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69EA7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115CE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E4EF5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80603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B886A" w14:textId="77777777" w:rsidR="00611614" w:rsidRPr="00383D5E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666066" w14:paraId="50F4F805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E3C36" w14:textId="77777777" w:rsidR="00611614" w:rsidRPr="00383D5E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3F08B67D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proofErr w:type="spellStart"/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  <w:r w:rsidRPr="006660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4C4DAF34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during pregnancy vs. not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5B4736E7" w14:textId="719535FC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14:paraId="56123407" w14:textId="64B4C403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64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-0.0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1362D0E7" w14:textId="1500A42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611614" w:rsidRPr="00666066" w14:paraId="022B74E1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BCA4E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6AED0127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  <w:r w:rsidRPr="006660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215227CF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67CE06BD" w14:textId="413B6F22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2.09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14:paraId="65E578FE" w14:textId="4804DD1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4.09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-0.09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2F5F9D8A" w14:textId="54A727B1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9B50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11614" w:rsidRPr="00666066" w14:paraId="55ABE0F3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F82A0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HV-6 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(n=1,705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31B31862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3EBB336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2EB0D5E8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14:paraId="510B020B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2E5A34E4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666066" w14:paraId="7308755A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1A71D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14D4DF66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Thrush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458B1A0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0473684D" w14:textId="27CF81D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14:paraId="5A7503F3" w14:textId="017BB5C4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56256109" w14:textId="5A102D0A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611614" w:rsidRPr="00666066" w14:paraId="74834C51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268AEACB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</w:tcPr>
          <w:p w14:paraId="3A5E3335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Thrush</w:t>
            </w:r>
          </w:p>
        </w:tc>
        <w:tc>
          <w:tcPr>
            <w:tcW w:w="1753" w:type="dxa"/>
            <w:shd w:val="clear" w:color="auto" w:fill="auto"/>
          </w:tcPr>
          <w:p w14:paraId="4ADF3A57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</w:tcPr>
          <w:p w14:paraId="70CDFD62" w14:textId="7E8CA9B2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shd w:val="clear" w:color="auto" w:fill="auto"/>
          </w:tcPr>
          <w:p w14:paraId="297E9A61" w14:textId="71E91A1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4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14:paraId="78F545CA" w14:textId="4A41D188" w:rsidR="00611614" w:rsidRPr="00666066" w:rsidRDefault="003546BE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11614" w:rsidRPr="00666066" w14:paraId="5B3BA1D4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6C13BC07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</w:tcPr>
          <w:p w14:paraId="4C215B71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Thrush</w:t>
            </w:r>
          </w:p>
        </w:tc>
        <w:tc>
          <w:tcPr>
            <w:tcW w:w="1753" w:type="dxa"/>
            <w:shd w:val="clear" w:color="auto" w:fill="auto"/>
          </w:tcPr>
          <w:p w14:paraId="36BDE47B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</w:tcPr>
          <w:p w14:paraId="2DF301C6" w14:textId="7BC3D01A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86" w:type="dxa"/>
            <w:shd w:val="clear" w:color="auto" w:fill="auto"/>
          </w:tcPr>
          <w:p w14:paraId="5E97E085" w14:textId="397FD86C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1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6" w:type="dxa"/>
            <w:shd w:val="clear" w:color="auto" w:fill="auto"/>
          </w:tcPr>
          <w:p w14:paraId="038D351F" w14:textId="406DAAE4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11614" w:rsidRPr="00666066" w14:paraId="0862109C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19BC2B5E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</w:tcPr>
          <w:p w14:paraId="62D87775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66066">
              <w:rPr>
                <w:rFonts w:ascii="Times New Roman" w:hAnsi="Times New Roman" w:cs="Times New Roman"/>
                <w:lang w:val="en"/>
              </w:rPr>
              <w:t>Thrush</w:t>
            </w:r>
          </w:p>
        </w:tc>
        <w:tc>
          <w:tcPr>
            <w:tcW w:w="1753" w:type="dxa"/>
            <w:shd w:val="clear" w:color="auto" w:fill="auto"/>
          </w:tcPr>
          <w:p w14:paraId="256BBA31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</w:tcPr>
          <w:p w14:paraId="30D2B8DA" w14:textId="3B28034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86" w:type="dxa"/>
            <w:shd w:val="clear" w:color="auto" w:fill="auto"/>
          </w:tcPr>
          <w:p w14:paraId="1F0A4EE0" w14:textId="69D07E5D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3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56" w:type="dxa"/>
            <w:shd w:val="clear" w:color="auto" w:fill="auto"/>
          </w:tcPr>
          <w:p w14:paraId="6980AC62" w14:textId="312A578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611614" w:rsidRPr="00666066" w14:paraId="4B482438" w14:textId="77777777" w:rsidTr="009B502E">
        <w:trPr>
          <w:gridAfter w:val="1"/>
          <w:wAfter w:w="114" w:type="dxa"/>
          <w:trHeight w:val="322"/>
        </w:trPr>
        <w:tc>
          <w:tcPr>
            <w:tcW w:w="2248" w:type="dxa"/>
            <w:shd w:val="clear" w:color="auto" w:fill="auto"/>
            <w:vAlign w:val="center"/>
          </w:tcPr>
          <w:p w14:paraId="3523DE74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</w:tcPr>
          <w:p w14:paraId="3C19E14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proofErr w:type="spellStart"/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Vaccination</w:t>
            </w:r>
            <w:r w:rsidRPr="006660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753" w:type="dxa"/>
            <w:shd w:val="clear" w:color="auto" w:fill="auto"/>
          </w:tcPr>
          <w:p w14:paraId="47E54D05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during pregnancy vs. not</w:t>
            </w:r>
          </w:p>
        </w:tc>
        <w:tc>
          <w:tcPr>
            <w:tcW w:w="1767" w:type="dxa"/>
            <w:shd w:val="clear" w:color="auto" w:fill="auto"/>
          </w:tcPr>
          <w:p w14:paraId="42C890EF" w14:textId="20232F8A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786" w:type="dxa"/>
            <w:shd w:val="clear" w:color="auto" w:fill="auto"/>
          </w:tcPr>
          <w:p w14:paraId="236CEBAE" w14:textId="5F4C5AB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56" w:type="dxa"/>
            <w:shd w:val="clear" w:color="auto" w:fill="auto"/>
          </w:tcPr>
          <w:p w14:paraId="249A374C" w14:textId="471CA673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611614" w:rsidRPr="00666066" w14:paraId="4A3FEA9A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2485E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51BF17B0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Vaccination</w:t>
            </w:r>
            <w:r w:rsidRPr="006660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2AFC971A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373D83F5" w14:textId="1F2852F6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14:paraId="4DFC1ABB" w14:textId="4E4049B5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1.5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1.22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5B9A51C5" w14:textId="13588CC2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611614" w:rsidRPr="00666066" w14:paraId="60A061F0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4449D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RSV 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(n=1,045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37E8F51B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7F0FDDE1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1EBFEF1C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14:paraId="4444CE14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1EA2A4F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666066" w14:paraId="427F7DC6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A20D6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A73C1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ccination against tuberculosis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78DE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C9CA1" w14:textId="05DCC22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1BD07" w14:textId="4A205A05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6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DAF00" w14:textId="562A5C23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11614" w:rsidRPr="00666066" w14:paraId="3F511CBD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008E88D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60CE37F8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ccination against tuberculosi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246219F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784CC9E" w14:textId="321DA141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CAAACE6" w14:textId="7E24DEF3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1.83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12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AB7FC26" w14:textId="678A0DA1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611614" w:rsidRPr="00666066" w14:paraId="4192B774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25C85DD2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12C40EF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ccination against tuberculosi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67FE79D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3E5347E" w14:textId="525473CD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B1BCA66" w14:textId="3E0D09D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7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4307203" w14:textId="3639D558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611614" w:rsidRPr="00666066" w14:paraId="23DA5B65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3494B93B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4892C8FA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ccination against tuberculosi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234EFAB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3DB4C97" w14:textId="66CCF74D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F15EBB0" w14:textId="260D499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15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6FF8691" w14:textId="63BA7479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11614" w:rsidRPr="00666066" w14:paraId="63B2A0C7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0E8B1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 w:eastAsia="de-DE"/>
              </w:rPr>
              <w:t>Influenza A</w:t>
            </w:r>
            <w:r w:rsidRPr="00666066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vertAlign w:val="superscript"/>
                <w:lang w:val="en" w:eastAsia="de-DE"/>
              </w:rPr>
              <w:t xml:space="preserve">g </w:t>
            </w: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(n=643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B8E37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BAB7F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F06F8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B3E25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BFA6A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1614" w:rsidRPr="00666066" w14:paraId="1E59E6AF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EDE30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EC6DB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66066">
              <w:rPr>
                <w:rFonts w:ascii="Times New Roman" w:hAnsi="Times New Roman" w:cs="Times New Roman"/>
                <w:lang w:val="en"/>
              </w:rPr>
              <w:t>Thrush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F9D37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F4922" w14:textId="56EF4A8B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3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56476" w14:textId="6A955A82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-0.1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BC4CE" w14:textId="78B33C0D" w:rsidR="00611614" w:rsidRPr="00666066" w:rsidRDefault="003546BE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03</w:t>
            </w:r>
          </w:p>
        </w:tc>
      </w:tr>
      <w:tr w:rsidR="00611614" w:rsidRPr="00666066" w14:paraId="3494C81E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79F384DD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0E3D0275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66066">
              <w:rPr>
                <w:rFonts w:ascii="Times New Roman" w:hAnsi="Times New Roman" w:cs="Times New Roman"/>
                <w:lang w:val="en"/>
              </w:rPr>
              <w:t>Thrush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593F2D5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7D7B54A" w14:textId="350B926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9529E8B" w14:textId="7EBE1FF0" w:rsidR="00611614" w:rsidRPr="00666066" w:rsidRDefault="003546BE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11614" w:rsidRPr="00666066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11614" w:rsidRPr="00666066">
              <w:rPr>
                <w:rFonts w:ascii="Times New Roman" w:hAnsi="Times New Roman" w:cs="Times New Roman"/>
                <w:sz w:val="22"/>
                <w:szCs w:val="22"/>
              </w:rPr>
              <w:t>, 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198F8FD" w14:textId="4E283CD9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</w:t>
            </w:r>
            <w:r w:rsidR="003546B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96</w:t>
            </w:r>
          </w:p>
        </w:tc>
      </w:tr>
      <w:tr w:rsidR="00611614" w:rsidRPr="00666066" w14:paraId="67EB85C4" w14:textId="77777777" w:rsidTr="009B502E">
        <w:trPr>
          <w:gridAfter w:val="1"/>
          <w:wAfter w:w="114" w:type="dxa"/>
        </w:trPr>
        <w:tc>
          <w:tcPr>
            <w:tcW w:w="2248" w:type="dxa"/>
            <w:shd w:val="clear" w:color="auto" w:fill="auto"/>
            <w:vAlign w:val="center"/>
          </w:tcPr>
          <w:p w14:paraId="4ACE084E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5D217745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66066">
              <w:rPr>
                <w:rFonts w:ascii="Times New Roman" w:hAnsi="Times New Roman" w:cs="Times New Roman"/>
                <w:lang w:val="en"/>
              </w:rPr>
              <w:t>Thrush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7E97139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 and 2.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1A98BC6" w14:textId="17FD814C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063EC44" w14:textId="2B6969F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12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46BD587" w14:textId="6C24784E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25</w:t>
            </w:r>
            <w:r w:rsidR="003546B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</w:p>
        </w:tc>
      </w:tr>
      <w:tr w:rsidR="00611614" w:rsidRPr="00666066" w14:paraId="53FDDB13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7956E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C8602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</w:rPr>
            </w:pPr>
            <w:r w:rsidRPr="00666066">
              <w:rPr>
                <w:rFonts w:ascii="Times New Roman" w:hAnsi="Times New Roman" w:cs="Times New Roman"/>
                <w:lang w:val="en"/>
              </w:rPr>
              <w:t>Thrush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DEDE4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C24B7" w14:textId="7355F355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92EA2" w14:textId="0C10134F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0.20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EF8DC" w14:textId="3A2D04F8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4</w:t>
            </w:r>
            <w:r w:rsidR="003546B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6</w:t>
            </w: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7</w:t>
            </w:r>
          </w:p>
        </w:tc>
      </w:tr>
      <w:tr w:rsidR="00611614" w:rsidRPr="00666066" w14:paraId="3D672279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A48DC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 w:eastAsia="de-DE"/>
              </w:rPr>
            </w:pPr>
            <w:proofErr w:type="spellStart"/>
            <w:r w:rsidRPr="005227CD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 w:eastAsia="de-DE"/>
              </w:rPr>
              <w:t>ADV</w:t>
            </w:r>
            <w:r w:rsidRPr="005227CD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vertAlign w:val="superscript"/>
                <w:lang w:val="en" w:eastAsia="de-DE"/>
              </w:rPr>
              <w:t>e,g</w:t>
            </w:r>
            <w:proofErr w:type="spellEnd"/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 xml:space="preserve"> (n=1,180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9FB6A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EBCAB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8B793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758DF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92E04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</w:tr>
      <w:tr w:rsidR="00611614" w:rsidRPr="00666066" w14:paraId="3684B5DB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25FB0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DB3B6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666066">
              <w:rPr>
                <w:rFonts w:ascii="Times New Roman" w:hAnsi="Times New Roman" w:cs="Times New Roman"/>
                <w:lang w:val="en"/>
              </w:rPr>
              <w:t>Measles</w:t>
            </w:r>
            <w:r w:rsidRPr="00666066">
              <w:rPr>
                <w:rFonts w:ascii="Times New Roman" w:hAnsi="Times New Roman" w:cs="Times New Roman"/>
                <w:vertAlign w:val="superscript"/>
                <w:lang w:val="en"/>
              </w:rPr>
              <w:t>j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41F9E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DA35A" w14:textId="60382FD2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1.75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07AF4" w14:textId="56F33A03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3.13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, -0.3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9C984" w14:textId="4C056958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01</w:t>
            </w:r>
            <w:r w:rsidR="003546B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3</w:t>
            </w:r>
          </w:p>
        </w:tc>
      </w:tr>
      <w:tr w:rsidR="00611614" w:rsidRPr="00666066" w14:paraId="1A1C267A" w14:textId="77777777" w:rsidTr="009B502E">
        <w:trPr>
          <w:gridAfter w:val="1"/>
          <w:wAfter w:w="114" w:type="dxa"/>
        </w:trPr>
        <w:tc>
          <w:tcPr>
            <w:tcW w:w="22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41516D" w14:textId="77777777" w:rsidR="00611614" w:rsidRPr="00666066" w:rsidRDefault="00611614" w:rsidP="00AE38FB">
            <w:pPr>
              <w:pStyle w:val="HTMLVorformatiert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</w:p>
        </w:tc>
        <w:tc>
          <w:tcPr>
            <w:tcW w:w="18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DD8549" w14:textId="77777777" w:rsidR="00611614" w:rsidRPr="00666066" w:rsidRDefault="00611614" w:rsidP="00AE38FB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666066">
              <w:rPr>
                <w:rFonts w:ascii="Times New Roman" w:hAnsi="Times New Roman" w:cs="Times New Roman"/>
                <w:lang w:val="en"/>
              </w:rPr>
              <w:t>Measles</w:t>
            </w:r>
            <w:r w:rsidRPr="00666066">
              <w:rPr>
                <w:rFonts w:ascii="Times New Roman" w:hAnsi="Times New Roman" w:cs="Times New Roman"/>
                <w:vertAlign w:val="superscript"/>
                <w:lang w:val="en"/>
              </w:rPr>
              <w:t>j</w:t>
            </w:r>
            <w:proofErr w:type="spellEnd"/>
          </w:p>
        </w:tc>
        <w:tc>
          <w:tcPr>
            <w:tcW w:w="175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4F0E53" w14:textId="77777777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7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E54098" w14:textId="217373B1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895F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EBFB23" w14:textId="0FCD6DA0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66066">
              <w:rPr>
                <w:rFonts w:ascii="Times New Roman" w:hAnsi="Times New Roman" w:cs="Times New Roman"/>
                <w:sz w:val="22"/>
                <w:szCs w:val="22"/>
              </w:rPr>
              <w:t>5, 0.67</w:t>
            </w:r>
            <w:r w:rsidR="003546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0E2131" w14:textId="06A73029" w:rsidR="00611614" w:rsidRPr="00666066" w:rsidRDefault="00611614" w:rsidP="00AE38FB">
            <w:pPr>
              <w:pStyle w:val="HTMLVorformatiert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</w:pPr>
            <w:r w:rsidRPr="00666066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.53</w:t>
            </w:r>
            <w:r w:rsidR="003546BE">
              <w:rPr>
                <w:rFonts w:ascii="Times New Roman" w:hAnsi="Times New Roman" w:cs="Times New Roman"/>
                <w:color w:val="212121"/>
                <w:sz w:val="22"/>
                <w:szCs w:val="22"/>
                <w:lang w:val="en" w:eastAsia="de-DE"/>
              </w:rPr>
              <w:t>0</w:t>
            </w:r>
          </w:p>
        </w:tc>
      </w:tr>
    </w:tbl>
    <w:p w14:paraId="44FCE059" w14:textId="0FC70B47" w:rsidR="006C632C" w:rsidRPr="00666066" w:rsidRDefault="006C632C" w:rsidP="000675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66066">
        <w:rPr>
          <w:rFonts w:ascii="Times New Roman" w:eastAsia="Times New Roman" w:hAnsi="Times New Roman" w:cs="Times New Roman"/>
          <w:sz w:val="20"/>
          <w:szCs w:val="20"/>
        </w:rPr>
        <w:t>ADV,</w:t>
      </w:r>
      <w:r w:rsidR="006D6835" w:rsidRPr="00666066">
        <w:rPr>
          <w:rFonts w:ascii="Times New Roman" w:eastAsia="Times New Roman" w:hAnsi="Times New Roman" w:cs="Times New Roman"/>
          <w:sz w:val="20"/>
          <w:szCs w:val="20"/>
        </w:rPr>
        <w:t xml:space="preserve"> adenovirus;</w:t>
      </w:r>
      <w:r w:rsidRPr="00666066">
        <w:rPr>
          <w:rFonts w:ascii="Times New Roman" w:eastAsia="Times New Roman" w:hAnsi="Times New Roman" w:cs="Times New Roman"/>
          <w:sz w:val="20"/>
          <w:szCs w:val="20"/>
        </w:rPr>
        <w:t xml:space="preserve"> EBV, Epstein-Barr virus;</w:t>
      </w:r>
      <w:r w:rsidRPr="00666066">
        <w:rPr>
          <w:rFonts w:ascii="Times New Roman" w:hAnsi="Times New Roman" w:cs="Times New Roman"/>
          <w:sz w:val="20"/>
          <w:szCs w:val="20"/>
          <w:lang w:val="en"/>
        </w:rPr>
        <w:t xml:space="preserve"> HIB,</w:t>
      </w:r>
      <w:r w:rsidRPr="00666066">
        <w:rPr>
          <w:sz w:val="20"/>
          <w:szCs w:val="20"/>
          <w:lang w:val="en"/>
        </w:rPr>
        <w:t xml:space="preserve"> </w:t>
      </w:r>
      <w:r w:rsidRPr="00666066">
        <w:rPr>
          <w:rFonts w:ascii="Times New Roman" w:hAnsi="Times New Roman" w:cs="Times New Roman"/>
          <w:sz w:val="20"/>
          <w:szCs w:val="20"/>
          <w:lang w:val="en"/>
        </w:rPr>
        <w:t>Haemophilus influenzae type b;</w:t>
      </w:r>
      <w:r w:rsidRPr="00666066">
        <w:rPr>
          <w:rFonts w:ascii="Times New Roman" w:eastAsia="Times New Roman" w:hAnsi="Times New Roman" w:cs="Times New Roman"/>
          <w:sz w:val="20"/>
          <w:szCs w:val="20"/>
        </w:rPr>
        <w:t xml:space="preserve"> HHV</w:t>
      </w:r>
      <w:r w:rsidR="00A26E40" w:rsidRPr="00666066">
        <w:rPr>
          <w:rFonts w:ascii="Times New Roman" w:eastAsia="Times New Roman" w:hAnsi="Times New Roman" w:cs="Times New Roman"/>
          <w:sz w:val="20"/>
          <w:szCs w:val="20"/>
        </w:rPr>
        <w:t>-6</w:t>
      </w:r>
      <w:r w:rsidRPr="00666066">
        <w:rPr>
          <w:rFonts w:ascii="Times New Roman" w:eastAsia="Times New Roman" w:hAnsi="Times New Roman" w:cs="Times New Roman"/>
          <w:sz w:val="20"/>
          <w:szCs w:val="20"/>
        </w:rPr>
        <w:t>,</w:t>
      </w:r>
      <w:r w:rsidR="006D6835" w:rsidRPr="00666066">
        <w:rPr>
          <w:rFonts w:ascii="Times New Roman" w:eastAsia="Times New Roman" w:hAnsi="Times New Roman" w:cs="Times New Roman"/>
          <w:sz w:val="20"/>
          <w:szCs w:val="20"/>
        </w:rPr>
        <w:t xml:space="preserve"> human herpesvirus 6; </w:t>
      </w:r>
      <w:r w:rsidRPr="00666066">
        <w:rPr>
          <w:rFonts w:ascii="Times New Roman" w:eastAsia="Times New Roman" w:hAnsi="Times New Roman" w:cs="Times New Roman"/>
          <w:sz w:val="20"/>
          <w:szCs w:val="20"/>
        </w:rPr>
        <w:t>hRSV, human respiratory syncytial virus</w:t>
      </w:r>
      <w:r w:rsidR="00D04C29">
        <w:rPr>
          <w:rFonts w:ascii="Times New Roman" w:eastAsia="Times New Roman" w:hAnsi="Times New Roman" w:cs="Times New Roman"/>
          <w:sz w:val="20"/>
          <w:szCs w:val="20"/>
        </w:rPr>
        <w:t>. *For one antibody (HSV) the final model had &lt;10 observations in the exposed group; the significant result</w:t>
      </w:r>
      <w:r w:rsidR="00C2121B">
        <w:rPr>
          <w:rFonts w:ascii="Times New Roman" w:eastAsia="Times New Roman" w:hAnsi="Times New Roman" w:cs="Times New Roman"/>
          <w:sz w:val="20"/>
          <w:szCs w:val="20"/>
        </w:rPr>
        <w:t xml:space="preserve"> is</w:t>
      </w:r>
      <w:r w:rsidR="00D04C29">
        <w:rPr>
          <w:rFonts w:ascii="Times New Roman" w:eastAsia="Times New Roman" w:hAnsi="Times New Roman" w:cs="Times New Roman"/>
          <w:sz w:val="20"/>
          <w:szCs w:val="20"/>
        </w:rPr>
        <w:t xml:space="preserve"> not presented. </w:t>
      </w:r>
    </w:p>
    <w:p w14:paraId="3437A1DB" w14:textId="169ACFBB" w:rsidR="005013F8" w:rsidRPr="005227CD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606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66066">
        <w:rPr>
          <w:rFonts w:ascii="Times New Roman" w:hAnsi="Times New Roman" w:cs="Times New Roman"/>
          <w:sz w:val="20"/>
          <w:szCs w:val="20"/>
        </w:rPr>
        <w:t>Multivariable linear regression, backward selection of independent variables</w:t>
      </w:r>
      <w:r w:rsidRPr="006660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66066">
        <w:rPr>
          <w:rFonts w:ascii="Times New Roman" w:hAnsi="Times New Roman" w:cs="Times New Roman"/>
          <w:sz w:val="20"/>
          <w:szCs w:val="20"/>
        </w:rPr>
        <w:t>of</w:t>
      </w:r>
      <w:r w:rsidRPr="006660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66066">
        <w:rPr>
          <w:rFonts w:ascii="Times New Roman" w:hAnsi="Times New Roman" w:cs="Times New Roman"/>
          <w:sz w:val="20"/>
          <w:szCs w:val="20"/>
        </w:rPr>
        <w:t xml:space="preserve">normalized and standardized IgG </w:t>
      </w:r>
      <w:r w:rsidRPr="005227CD">
        <w:rPr>
          <w:rFonts w:ascii="Times New Roman" w:hAnsi="Times New Roman" w:cs="Times New Roman"/>
          <w:sz w:val="20"/>
          <w:szCs w:val="20"/>
        </w:rPr>
        <w:t xml:space="preserve">antibody titers; </w:t>
      </w:r>
      <w:r w:rsidR="00717522" w:rsidRPr="005227CD">
        <w:rPr>
          <w:rFonts w:ascii="Times New Roman" w:hAnsi="Times New Roman" w:cs="Times New Roman"/>
          <w:sz w:val="20"/>
          <w:szCs w:val="20"/>
        </w:rPr>
        <w:t>only antibody titer</w:t>
      </w:r>
      <w:r w:rsidR="00895FB9">
        <w:rPr>
          <w:rFonts w:ascii="Times New Roman" w:hAnsi="Times New Roman" w:cs="Times New Roman"/>
          <w:sz w:val="20"/>
          <w:szCs w:val="20"/>
        </w:rPr>
        <w:t>s</w:t>
      </w:r>
      <w:r w:rsidR="00717522" w:rsidRPr="005227CD">
        <w:rPr>
          <w:rFonts w:ascii="Times New Roman" w:hAnsi="Times New Roman" w:cs="Times New Roman"/>
          <w:sz w:val="20"/>
          <w:szCs w:val="20"/>
        </w:rPr>
        <w:t xml:space="preserve"> were considered with evidence of seropositivity</w:t>
      </w:r>
    </w:p>
    <w:p w14:paraId="55491B22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5227CD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b </w:t>
      </w:r>
      <w:r w:rsidRPr="005227CD">
        <w:rPr>
          <w:rFonts w:ascii="Times New Roman" w:hAnsi="Times New Roman" w:cs="Times New Roman"/>
          <w:sz w:val="20"/>
          <w:szCs w:val="20"/>
          <w:lang w:val="en"/>
        </w:rPr>
        <w:t xml:space="preserve">1. =exposure only in first year of age; 2. = exposure only in second year of age; 1. and 2. = exposure only in first two </w:t>
      </w:r>
      <w:r w:rsidRPr="003546BE">
        <w:rPr>
          <w:rFonts w:ascii="Times New Roman" w:hAnsi="Times New Roman" w:cs="Times New Roman"/>
          <w:sz w:val="20"/>
          <w:szCs w:val="20"/>
          <w:lang w:val="en"/>
        </w:rPr>
        <w:t>years of age; reference group: children with no corresponding exposure in the first two years of age</w:t>
      </w:r>
      <w:r w:rsidR="00666066" w:rsidRPr="003546BE">
        <w:rPr>
          <w:rFonts w:ascii="Times New Roman" w:hAnsi="Times New Roman" w:cs="Times New Roman"/>
          <w:sz w:val="20"/>
          <w:szCs w:val="20"/>
          <w:lang w:val="en"/>
        </w:rPr>
        <w:t>; Missing = missing values</w:t>
      </w:r>
      <w:r w:rsidRPr="003546BE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70A2D99D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6B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c </w:t>
      </w:r>
      <w:r w:rsidRPr="003546BE">
        <w:rPr>
          <w:rFonts w:ascii="Times New Roman" w:eastAsia="Times New Roman" w:hAnsi="Times New Roman" w:cs="Times New Roman"/>
          <w:sz w:val="20"/>
          <w:szCs w:val="20"/>
        </w:rPr>
        <w:t xml:space="preserve">Regression coefficients are presented in units of standard deviation of the standard normal distribution; </w:t>
      </w:r>
      <w:r w:rsidRPr="003546BE">
        <w:rPr>
          <w:rFonts w:ascii="Times New Roman" w:hAnsi="Times New Roman" w:cs="Times New Roman"/>
          <w:sz w:val="20"/>
          <w:szCs w:val="20"/>
        </w:rPr>
        <w:t>adjusted for sex of child, age of the mother at birth, education level of the parents and study center</w:t>
      </w:r>
    </w:p>
    <w:p w14:paraId="32835C50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6B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3546BE">
        <w:rPr>
          <w:rFonts w:ascii="Times New Roman" w:hAnsi="Times New Roman" w:cs="Times New Roman"/>
          <w:sz w:val="20"/>
          <w:szCs w:val="20"/>
        </w:rPr>
        <w:t>Only IgG titer of vaccinated children; children with corresponding infection were excluded</w:t>
      </w:r>
    </w:p>
    <w:p w14:paraId="747941B3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6B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546B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546BE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3546BE">
        <w:rPr>
          <w:rFonts w:ascii="Times New Roman" w:hAnsi="Times New Roman" w:cs="Times New Roman"/>
          <w:sz w:val="20"/>
          <w:szCs w:val="20"/>
        </w:rPr>
        <w:t xml:space="preserve"> addition adjusted for smoking during pregnancy</w:t>
      </w:r>
    </w:p>
    <w:p w14:paraId="6ADA6BA8" w14:textId="77777777" w:rsidR="00936D25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546BE">
        <w:rPr>
          <w:rFonts w:ascii="Times New Roman" w:hAnsi="Times New Roman" w:cs="Times New Roman"/>
          <w:sz w:val="20"/>
          <w:szCs w:val="20"/>
          <w:vertAlign w:val="superscript"/>
        </w:rPr>
        <w:t xml:space="preserve">f  </w:t>
      </w:r>
      <w:r w:rsidR="00936D25" w:rsidRPr="003546BE">
        <w:rPr>
          <w:rFonts w:ascii="Times New Roman" w:hAnsi="Times New Roman" w:cs="Times New Roman"/>
          <w:sz w:val="20"/>
          <w:szCs w:val="20"/>
        </w:rPr>
        <w:t>DTPPHIB</w:t>
      </w:r>
      <w:proofErr w:type="gramEnd"/>
      <w:r w:rsidR="00936D25" w:rsidRPr="003546BE">
        <w:rPr>
          <w:rFonts w:ascii="Times New Roman" w:hAnsi="Times New Roman" w:cs="Times New Roman"/>
          <w:sz w:val="20"/>
          <w:szCs w:val="20"/>
        </w:rPr>
        <w:t>: vaccination against diphtheria, tetanus, pertussis, HIB and polio; no estimator for “no vaccination” exist, since no measles antibody titer could be detected, accordingly the category “vaccination in both year (1. and 2.)” was selected</w:t>
      </w:r>
      <w:r w:rsidR="005227CD" w:rsidRPr="003546BE">
        <w:rPr>
          <w:rFonts w:ascii="Times New Roman" w:hAnsi="Times New Roman" w:cs="Times New Roman"/>
          <w:sz w:val="20"/>
          <w:szCs w:val="20"/>
        </w:rPr>
        <w:t xml:space="preserve"> as reference group</w:t>
      </w:r>
    </w:p>
    <w:p w14:paraId="58610125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6BE">
        <w:rPr>
          <w:rFonts w:ascii="Times New Roman" w:hAnsi="Times New Roman" w:cs="Times New Roman"/>
          <w:sz w:val="20"/>
          <w:szCs w:val="20"/>
          <w:vertAlign w:val="superscript"/>
        </w:rPr>
        <w:t xml:space="preserve">g </w:t>
      </w:r>
      <w:proofErr w:type="gramStart"/>
      <w:r w:rsidRPr="003546BE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3546BE">
        <w:rPr>
          <w:rFonts w:ascii="Times New Roman" w:hAnsi="Times New Roman" w:cs="Times New Roman"/>
          <w:sz w:val="20"/>
          <w:szCs w:val="20"/>
        </w:rPr>
        <w:t xml:space="preserve"> addition adjusted for alcohol consumption during pregnancy</w:t>
      </w:r>
    </w:p>
    <w:p w14:paraId="1C75BEB0" w14:textId="77777777" w:rsidR="005013F8" w:rsidRPr="003546BE" w:rsidRDefault="005013F8" w:rsidP="000675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6BE">
        <w:rPr>
          <w:rFonts w:ascii="Times New Roman" w:hAnsi="Times New Roman" w:cs="Times New Roman"/>
          <w:sz w:val="20"/>
          <w:szCs w:val="20"/>
          <w:vertAlign w:val="superscript"/>
        </w:rPr>
        <w:t xml:space="preserve">h </w:t>
      </w:r>
      <w:r w:rsidRPr="003546BE">
        <w:rPr>
          <w:rFonts w:ascii="Times New Roman" w:hAnsi="Times New Roman" w:cs="Times New Roman"/>
          <w:sz w:val="20"/>
          <w:szCs w:val="20"/>
        </w:rPr>
        <w:t>Binary coded</w:t>
      </w:r>
    </w:p>
    <w:p w14:paraId="4D3D64A7" w14:textId="4C8364D1" w:rsidR="005013F8" w:rsidRPr="006556E9" w:rsidRDefault="00666066" w:rsidP="0006758E">
      <w:pPr>
        <w:spacing w:after="0" w:line="240" w:lineRule="auto"/>
      </w:pPr>
      <w:proofErr w:type="spellStart"/>
      <w:r w:rsidRPr="003546B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i</w:t>
      </w:r>
      <w:proofErr w:type="spellEnd"/>
      <w:r w:rsidR="005013F8" w:rsidRPr="003546B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5013F8" w:rsidRPr="003546BE">
        <w:rPr>
          <w:rFonts w:ascii="Times New Roman" w:eastAsia="Times New Roman" w:hAnsi="Times New Roman" w:cs="Times New Roman"/>
          <w:sz w:val="20"/>
          <w:szCs w:val="20"/>
        </w:rPr>
        <w:t xml:space="preserve">Only asked in </w:t>
      </w:r>
      <w:r w:rsidR="005013F8" w:rsidRPr="003546BE">
        <w:rPr>
          <w:rFonts w:ascii="Times New Roman" w:hAnsi="Times New Roman" w:cs="Times New Roman"/>
          <w:sz w:val="20"/>
          <w:szCs w:val="20"/>
        </w:rPr>
        <w:t xml:space="preserve">children </w:t>
      </w:r>
      <w:r w:rsidR="005013F8" w:rsidRPr="003546BE">
        <w:rPr>
          <w:rFonts w:ascii="Times New Roman" w:eastAsia="Times New Roman" w:hAnsi="Times New Roman" w:cs="Times New Roman"/>
          <w:sz w:val="20"/>
          <w:szCs w:val="20"/>
        </w:rPr>
        <w:t>aged 19 to 24 months</w:t>
      </w:r>
    </w:p>
    <w:p w14:paraId="474B3D59" w14:textId="77777777" w:rsidR="00504EA6" w:rsidRPr="006556E9" w:rsidRDefault="00504EA6" w:rsidP="006556E9">
      <w:bookmarkStart w:id="0" w:name="_GoBack"/>
      <w:bookmarkEnd w:id="0"/>
    </w:p>
    <w:sectPr w:rsidR="00504EA6" w:rsidRPr="006556E9" w:rsidSect="00436F6A">
      <w:pgSz w:w="12240" w:h="15840"/>
      <w:pgMar w:top="720" w:right="720" w:bottom="720" w:left="720" w:header="709" w:footer="709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84599" w14:textId="77777777" w:rsidR="00BA52F6" w:rsidRDefault="00BA52F6">
      <w:pPr>
        <w:spacing w:after="0" w:line="240" w:lineRule="auto"/>
      </w:pPr>
      <w:r>
        <w:separator/>
      </w:r>
    </w:p>
  </w:endnote>
  <w:endnote w:type="continuationSeparator" w:id="0">
    <w:p w14:paraId="25514DA9" w14:textId="77777777" w:rsidR="00BA52F6" w:rsidRDefault="00BA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9E0EC" w14:textId="77777777" w:rsidR="00BA52F6" w:rsidRDefault="00BA52F6">
      <w:pPr>
        <w:spacing w:after="0" w:line="240" w:lineRule="auto"/>
      </w:pPr>
      <w:r>
        <w:separator/>
      </w:r>
    </w:p>
  </w:footnote>
  <w:footnote w:type="continuationSeparator" w:id="0">
    <w:p w14:paraId="7B0AB95B" w14:textId="77777777" w:rsidR="00BA52F6" w:rsidRDefault="00BA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1066F4"/>
    <w:multiLevelType w:val="hybridMultilevel"/>
    <w:tmpl w:val="3530FE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A6"/>
    <w:rsid w:val="000072B3"/>
    <w:rsid w:val="000158D5"/>
    <w:rsid w:val="00016398"/>
    <w:rsid w:val="0006758E"/>
    <w:rsid w:val="00097163"/>
    <w:rsid w:val="000E6A7E"/>
    <w:rsid w:val="00114E20"/>
    <w:rsid w:val="00157903"/>
    <w:rsid w:val="00172C87"/>
    <w:rsid w:val="001B23E3"/>
    <w:rsid w:val="002130AE"/>
    <w:rsid w:val="00244343"/>
    <w:rsid w:val="00253175"/>
    <w:rsid w:val="002714F3"/>
    <w:rsid w:val="002774B1"/>
    <w:rsid w:val="00287DEA"/>
    <w:rsid w:val="00300A00"/>
    <w:rsid w:val="00316C65"/>
    <w:rsid w:val="003546BE"/>
    <w:rsid w:val="003835C6"/>
    <w:rsid w:val="00383D5E"/>
    <w:rsid w:val="00386EA6"/>
    <w:rsid w:val="003A3D8E"/>
    <w:rsid w:val="003D36AD"/>
    <w:rsid w:val="00436F6A"/>
    <w:rsid w:val="00461989"/>
    <w:rsid w:val="0048567F"/>
    <w:rsid w:val="004A2121"/>
    <w:rsid w:val="004A35CC"/>
    <w:rsid w:val="00500351"/>
    <w:rsid w:val="005013F8"/>
    <w:rsid w:val="00504EA6"/>
    <w:rsid w:val="005227CD"/>
    <w:rsid w:val="0052714F"/>
    <w:rsid w:val="005342B0"/>
    <w:rsid w:val="0055790E"/>
    <w:rsid w:val="005A62AA"/>
    <w:rsid w:val="005E0D4B"/>
    <w:rsid w:val="00600E87"/>
    <w:rsid w:val="00611614"/>
    <w:rsid w:val="006221BB"/>
    <w:rsid w:val="00625A74"/>
    <w:rsid w:val="006556E9"/>
    <w:rsid w:val="00655933"/>
    <w:rsid w:val="00666066"/>
    <w:rsid w:val="006C3BFA"/>
    <w:rsid w:val="006C632C"/>
    <w:rsid w:val="006D6835"/>
    <w:rsid w:val="006E75D7"/>
    <w:rsid w:val="00717522"/>
    <w:rsid w:val="00720396"/>
    <w:rsid w:val="00736163"/>
    <w:rsid w:val="007960A7"/>
    <w:rsid w:val="0079682F"/>
    <w:rsid w:val="007A6093"/>
    <w:rsid w:val="007C5817"/>
    <w:rsid w:val="007D52EC"/>
    <w:rsid w:val="007F7111"/>
    <w:rsid w:val="00811D53"/>
    <w:rsid w:val="008876A2"/>
    <w:rsid w:val="00895FB9"/>
    <w:rsid w:val="008D0C25"/>
    <w:rsid w:val="008F0318"/>
    <w:rsid w:val="00936D25"/>
    <w:rsid w:val="0096160A"/>
    <w:rsid w:val="009B502E"/>
    <w:rsid w:val="009F20C5"/>
    <w:rsid w:val="009F6EAD"/>
    <w:rsid w:val="00A26E40"/>
    <w:rsid w:val="00A678D5"/>
    <w:rsid w:val="00AA0ED8"/>
    <w:rsid w:val="00AA3B61"/>
    <w:rsid w:val="00AC325F"/>
    <w:rsid w:val="00AD5AE9"/>
    <w:rsid w:val="00AE38FB"/>
    <w:rsid w:val="00B31221"/>
    <w:rsid w:val="00B34D2E"/>
    <w:rsid w:val="00B51158"/>
    <w:rsid w:val="00B600B0"/>
    <w:rsid w:val="00B63D3A"/>
    <w:rsid w:val="00B652D3"/>
    <w:rsid w:val="00B73051"/>
    <w:rsid w:val="00B9723B"/>
    <w:rsid w:val="00BA52F6"/>
    <w:rsid w:val="00BE64D1"/>
    <w:rsid w:val="00BE7B76"/>
    <w:rsid w:val="00BF0EE4"/>
    <w:rsid w:val="00C2121B"/>
    <w:rsid w:val="00C4257F"/>
    <w:rsid w:val="00CD3C2A"/>
    <w:rsid w:val="00D01A69"/>
    <w:rsid w:val="00D04C29"/>
    <w:rsid w:val="00D15A4C"/>
    <w:rsid w:val="00D3350C"/>
    <w:rsid w:val="00DD7B4D"/>
    <w:rsid w:val="00DE33CD"/>
    <w:rsid w:val="00DE7A7B"/>
    <w:rsid w:val="00E26171"/>
    <w:rsid w:val="00E6362F"/>
    <w:rsid w:val="00E83B12"/>
    <w:rsid w:val="00EA57A0"/>
    <w:rsid w:val="00ED347B"/>
    <w:rsid w:val="00EE78F1"/>
    <w:rsid w:val="00F009D5"/>
    <w:rsid w:val="00F12C4E"/>
    <w:rsid w:val="00F2438A"/>
    <w:rsid w:val="00F9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A9272"/>
  <w15:docId w15:val="{9B613701-AD5C-4547-838D-646ED893E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4E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04E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04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04E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04EA6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504EA6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4EA6"/>
    <w:rPr>
      <w:rFonts w:ascii="Calibri" w:hAnsi="Calibri"/>
      <w:noProof/>
    </w:rPr>
  </w:style>
  <w:style w:type="paragraph" w:styleId="Fuzeile">
    <w:name w:val="footer"/>
    <w:basedOn w:val="Standard"/>
    <w:link w:val="FuzeileZchn"/>
    <w:uiPriority w:val="99"/>
    <w:unhideWhenUsed/>
    <w:rsid w:val="00504E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4EA6"/>
  </w:style>
  <w:style w:type="paragraph" w:styleId="Kopfzeile">
    <w:name w:val="header"/>
    <w:basedOn w:val="Standard"/>
    <w:link w:val="KopfzeileZchn"/>
    <w:uiPriority w:val="99"/>
    <w:unhideWhenUsed/>
    <w:rsid w:val="008876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76A2"/>
  </w:style>
  <w:style w:type="character" w:styleId="Kommentarzeichen">
    <w:name w:val="annotation reference"/>
    <w:basedOn w:val="Absatz-Standardschriftart"/>
    <w:uiPriority w:val="99"/>
    <w:semiHidden/>
    <w:unhideWhenUsed/>
    <w:rsid w:val="00AE38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38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38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8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8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8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dgarzadeh, Mahrrouz</dc:creator>
  <cp:lastModifiedBy>Mahrrouz Hoodgarzadeh</cp:lastModifiedBy>
  <cp:revision>7</cp:revision>
  <dcterms:created xsi:type="dcterms:W3CDTF">2018-11-16T18:27:00Z</dcterms:created>
  <dcterms:modified xsi:type="dcterms:W3CDTF">2019-06-14T10:10:00Z</dcterms:modified>
</cp:coreProperties>
</file>